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A396B" w14:textId="700A326B" w:rsidR="004B2BC1" w:rsidRDefault="005551D7">
      <w:r>
        <w:rPr>
          <w:rFonts w:ascii="Arial" w:eastAsia="Arial" w:hAnsi="Arial" w:cs="Arial"/>
          <w:noProof/>
          <w:color w:val="000000"/>
        </w:rPr>
        <w:drawing>
          <wp:inline distT="0" distB="0" distL="0" distR="0" wp14:anchorId="4322ABD0" wp14:editId="380B5DA6">
            <wp:extent cx="4284345" cy="1266825"/>
            <wp:effectExtent l="0" t="0" r="0" b="0"/>
            <wp:docPr id="11" name="image2.png" descr="A picture containing text, hanger, lawn mower, 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.png" descr="A picture containing text, hanger, lawn mower, map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84345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D145A" w14:textId="77777777" w:rsidR="001651BB" w:rsidRDefault="001651BB"/>
    <w:p w14:paraId="7312B413" w14:textId="565C337D" w:rsidR="005551D7" w:rsidRDefault="005551D7" w:rsidP="005551D7">
      <w:pPr>
        <w:spacing w:line="331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Supplemental figure 1. Intracranial pressure waveform (ICPW) parameters based on peak amplitudes and time interval. Morphology examples of standard and impaired ICPW.</w:t>
      </w:r>
      <w:r w:rsidR="001651BB" w:rsidRPr="001651BB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Amp: amplitude</w:t>
      </w:r>
      <w:r w:rsidR="001651BB">
        <w:rPr>
          <w:rFonts w:ascii="Arial" w:eastAsia="Arial" w:hAnsi="Arial" w:cs="Arial"/>
          <w:color w:val="000000"/>
          <w:sz w:val="22"/>
          <w:szCs w:val="22"/>
          <w:lang w:val="en-US"/>
        </w:rPr>
        <w:t>,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P1: upstroke peak, P2: tidal peak, TTP: time to peak.</w:t>
      </w:r>
    </w:p>
    <w:p w14:paraId="5D467566" w14:textId="77777777" w:rsidR="005551D7" w:rsidRDefault="005551D7"/>
    <w:sectPr w:rsidR="005551D7" w:rsidSect="00DF4C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1D7"/>
    <w:rsid w:val="00067B10"/>
    <w:rsid w:val="0008016B"/>
    <w:rsid w:val="000E2A56"/>
    <w:rsid w:val="000F3952"/>
    <w:rsid w:val="001211B6"/>
    <w:rsid w:val="0016481D"/>
    <w:rsid w:val="001651BB"/>
    <w:rsid w:val="001A74CF"/>
    <w:rsid w:val="001B1174"/>
    <w:rsid w:val="001C2E84"/>
    <w:rsid w:val="001C4588"/>
    <w:rsid w:val="001D0209"/>
    <w:rsid w:val="001E3C72"/>
    <w:rsid w:val="001F65FA"/>
    <w:rsid w:val="00265BBE"/>
    <w:rsid w:val="002A486A"/>
    <w:rsid w:val="002D5A75"/>
    <w:rsid w:val="002E55F5"/>
    <w:rsid w:val="002E7A63"/>
    <w:rsid w:val="00334F72"/>
    <w:rsid w:val="003B621A"/>
    <w:rsid w:val="003C19C4"/>
    <w:rsid w:val="003C6957"/>
    <w:rsid w:val="003C6C35"/>
    <w:rsid w:val="003D2944"/>
    <w:rsid w:val="004559D3"/>
    <w:rsid w:val="00467629"/>
    <w:rsid w:val="004A5AA4"/>
    <w:rsid w:val="004B2BC1"/>
    <w:rsid w:val="004B55A3"/>
    <w:rsid w:val="004C55AE"/>
    <w:rsid w:val="00503891"/>
    <w:rsid w:val="00531C41"/>
    <w:rsid w:val="00553C92"/>
    <w:rsid w:val="005551D7"/>
    <w:rsid w:val="005C3FE4"/>
    <w:rsid w:val="006108CC"/>
    <w:rsid w:val="00630F34"/>
    <w:rsid w:val="006B02F0"/>
    <w:rsid w:val="006D4608"/>
    <w:rsid w:val="00737772"/>
    <w:rsid w:val="0075428D"/>
    <w:rsid w:val="00785DA7"/>
    <w:rsid w:val="00792897"/>
    <w:rsid w:val="007D7D4E"/>
    <w:rsid w:val="00875358"/>
    <w:rsid w:val="008A356A"/>
    <w:rsid w:val="00952AE1"/>
    <w:rsid w:val="00956887"/>
    <w:rsid w:val="009C546A"/>
    <w:rsid w:val="00A3080A"/>
    <w:rsid w:val="00A70486"/>
    <w:rsid w:val="00A8610F"/>
    <w:rsid w:val="00AC1860"/>
    <w:rsid w:val="00B2189D"/>
    <w:rsid w:val="00B837A7"/>
    <w:rsid w:val="00B95419"/>
    <w:rsid w:val="00BA57DA"/>
    <w:rsid w:val="00BC4132"/>
    <w:rsid w:val="00BC4707"/>
    <w:rsid w:val="00BC6CCB"/>
    <w:rsid w:val="00C63744"/>
    <w:rsid w:val="00D550DF"/>
    <w:rsid w:val="00D64816"/>
    <w:rsid w:val="00D84F6F"/>
    <w:rsid w:val="00DC325A"/>
    <w:rsid w:val="00DF4CA4"/>
    <w:rsid w:val="00DF5391"/>
    <w:rsid w:val="00E5506C"/>
    <w:rsid w:val="00E60D70"/>
    <w:rsid w:val="00F27192"/>
    <w:rsid w:val="00F65B7F"/>
    <w:rsid w:val="00F823EB"/>
    <w:rsid w:val="00F87399"/>
    <w:rsid w:val="00FA117F"/>
    <w:rsid w:val="00FB1D5B"/>
    <w:rsid w:val="00FF5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CC880E"/>
  <w15:chartTrackingRefBased/>
  <w15:docId w15:val="{D4B280F7-8D6B-5440-BEE2-90D4F7782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Brasil</dc:creator>
  <cp:keywords/>
  <dc:description/>
  <cp:lastModifiedBy>Sergio Brasil</cp:lastModifiedBy>
  <cp:revision>2</cp:revision>
  <dcterms:created xsi:type="dcterms:W3CDTF">2022-10-27T12:06:00Z</dcterms:created>
  <dcterms:modified xsi:type="dcterms:W3CDTF">2022-10-27T19:05:00Z</dcterms:modified>
</cp:coreProperties>
</file>